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3C602" w14:textId="6037821B" w:rsidR="003A016C" w:rsidRPr="00BE2AC8" w:rsidRDefault="003A016C" w:rsidP="003A016C">
      <w:pPr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S9 Table</w:t>
      </w:r>
      <w:r w:rsidRPr="00BE2AC8">
        <w:rPr>
          <w:rFonts w:ascii="Arial" w:hAnsi="Arial" w:cs="Arial"/>
          <w:b/>
        </w:rPr>
        <w:t xml:space="preserve">. </w:t>
      </w:r>
      <w:r w:rsidRPr="00BE2AC8">
        <w:rPr>
          <w:rFonts w:ascii="Arial" w:hAnsi="Arial" w:cs="Arial"/>
        </w:rPr>
        <w:t>Predicted mean per-item calories, saturated fat,</w:t>
      </w:r>
      <w:r w:rsidR="00B47159">
        <w:rPr>
          <w:rFonts w:ascii="Arial" w:hAnsi="Arial" w:cs="Arial"/>
        </w:rPr>
        <w:t xml:space="preserve"> </w:t>
      </w:r>
      <w:proofErr w:type="gramStart"/>
      <w:r w:rsidR="00B47159">
        <w:rPr>
          <w:rFonts w:ascii="Arial" w:hAnsi="Arial" w:cs="Arial"/>
        </w:rPr>
        <w:t>trans</w:t>
      </w:r>
      <w:proofErr w:type="gramEnd"/>
      <w:r w:rsidR="00B47159">
        <w:rPr>
          <w:rFonts w:ascii="Arial" w:hAnsi="Arial" w:cs="Arial"/>
        </w:rPr>
        <w:t xml:space="preserve"> fat,</w:t>
      </w:r>
      <w:r w:rsidRPr="00BE2AC8">
        <w:rPr>
          <w:rFonts w:ascii="Arial" w:hAnsi="Arial" w:cs="Arial"/>
        </w:rPr>
        <w:t xml:space="preserve"> unsaturated fat, sugar, non-sugar carbohydrates, protein and sodium for newly introduced items in 2013-2018. Excluding </w:t>
      </w:r>
      <w:r>
        <w:rPr>
          <w:rFonts w:ascii="Arial" w:hAnsi="Arial" w:cs="Arial"/>
        </w:rPr>
        <w:t xml:space="preserve">items from </w:t>
      </w:r>
      <w:r w:rsidRPr="00BE2AC8">
        <w:rPr>
          <w:rFonts w:ascii="Arial" w:hAnsi="Arial" w:cs="Arial"/>
        </w:rPr>
        <w:t>restaurants that did not label their menus with calories by 2018</w:t>
      </w:r>
      <w:r>
        <w:rPr>
          <w:rFonts w:ascii="Arial" w:hAnsi="Arial" w:cs="Arial"/>
        </w:rPr>
        <w:t xml:space="preserve"> (N=338)</w:t>
      </w:r>
      <w:r w:rsidRPr="00BE2AC8">
        <w:rPr>
          <w:rFonts w:ascii="Arial" w:hAnsi="Arial" w:cs="Arial"/>
        </w:rPr>
        <w:t>.</w:t>
      </w:r>
    </w:p>
    <w:tbl>
      <w:tblPr>
        <w:tblStyle w:val="TableGrid"/>
        <w:tblW w:w="14215" w:type="dxa"/>
        <w:tblLayout w:type="fixed"/>
        <w:tblLook w:val="04A0" w:firstRow="1" w:lastRow="0" w:firstColumn="1" w:lastColumn="0" w:noHBand="0" w:noVBand="1"/>
      </w:tblPr>
      <w:tblGrid>
        <w:gridCol w:w="3415"/>
        <w:gridCol w:w="1260"/>
        <w:gridCol w:w="1170"/>
        <w:gridCol w:w="990"/>
        <w:gridCol w:w="900"/>
        <w:gridCol w:w="990"/>
        <w:gridCol w:w="990"/>
        <w:gridCol w:w="1080"/>
        <w:gridCol w:w="1350"/>
        <w:gridCol w:w="1080"/>
        <w:gridCol w:w="990"/>
      </w:tblGrid>
      <w:tr w:rsidR="003A016C" w:rsidRPr="00BE2AC8" w14:paraId="3E1D1CD1" w14:textId="77777777" w:rsidTr="00222A38">
        <w:trPr>
          <w:trHeight w:val="263"/>
          <w:tblHeader/>
        </w:trPr>
        <w:tc>
          <w:tcPr>
            <w:tcW w:w="3415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5EFF39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Menu Category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1094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612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52ACBFFB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s</w:t>
            </w:r>
          </w:p>
        </w:tc>
        <w:tc>
          <w:tcPr>
            <w:tcW w:w="135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84DD0F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BE2AC8">
              <w:rPr>
                <w:rFonts w:ascii="Arial" w:hAnsi="Arial" w:cs="Arial"/>
                <w:b/>
                <w:sz w:val="20"/>
                <w:szCs w:val="20"/>
              </w:rPr>
              <w:t>-value for trend</w:t>
            </w:r>
          </w:p>
        </w:tc>
        <w:tc>
          <w:tcPr>
            <w:tcW w:w="2070" w:type="dxa"/>
            <w:gridSpan w:val="2"/>
            <w:tcBorders>
              <w:left w:val="nil"/>
              <w:right w:val="single" w:sz="4" w:space="0" w:color="auto"/>
            </w:tcBorders>
          </w:tcPr>
          <w:p w14:paraId="6C56197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3-2018</w:t>
            </w:r>
          </w:p>
        </w:tc>
      </w:tr>
      <w:tr w:rsidR="003A016C" w:rsidRPr="00BE2AC8" w14:paraId="6D71BA88" w14:textId="77777777" w:rsidTr="00222A38">
        <w:trPr>
          <w:trHeight w:val="539"/>
          <w:tblHeader/>
        </w:trPr>
        <w:tc>
          <w:tcPr>
            <w:tcW w:w="341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E7452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5EBF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7749950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CE71FE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29BF022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FC1B4C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6542369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8357DC6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8</w:t>
            </w: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726E7D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</w:tcPr>
          <w:p w14:paraId="2A9A592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14:paraId="7E5A68C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A016C" w:rsidRPr="00BE2AC8" w14:paraId="5A6C4B11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3F0DEE84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84023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755BDAA" w14:textId="77777777" w:rsidR="003A016C" w:rsidRPr="00BE2AC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F59F9C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9CF102B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7AC1E2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10DCAE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92D1EBD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300FBF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7CE511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610A124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48D907C2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88AF22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36AAB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236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FE840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DE00E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935DA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3D1F4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A2461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2738E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37F204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4C5EB7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-114 kca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DA7576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3718CD99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0B79C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C0BD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2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EAED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72EE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E121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866C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BAE2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90B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B09D3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8C0D90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2 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F12B59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19BB9DAA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943F5F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002B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13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51333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E7AD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C93B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B404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E90A2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F555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19D72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60C63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A1295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3A016C" w:rsidRPr="00BE2AC8" w14:paraId="543B0372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9C38EE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0E8C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13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0520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8722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FE2D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E0D13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869D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24CEE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5E13D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2CD11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3.4 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5F187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3A016C" w:rsidRPr="00BE2AC8" w14:paraId="00A106E2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00014E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F05D2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1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F262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6757E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60A6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A3B5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3EA6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2AD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FB4CA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B8430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4.2 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F09C1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A016C" w:rsidRPr="00BE2AC8" w14:paraId="414B6A9E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91CE7D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B68B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16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C97C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7BE0E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2F63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CF26E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D13E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F8E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6A99E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9F0BC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6.9 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93E1D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3A016C" w:rsidRPr="00BE2AC8" w14:paraId="00B70CD5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45F8C2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4D74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3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3D6D2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5252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04F51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FCF1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75D3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275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41904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4856DE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3.7 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397E81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3A016C" w:rsidRPr="00BE2AC8" w14:paraId="3CAF17F8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74056C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0C2F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3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58FE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EA293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FE5CE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C1D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B2853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6B0E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FC481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671FA2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126 m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354BF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A016C" w:rsidRPr="00BE2AC8" w14:paraId="6CAFF005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376082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Food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25C7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C393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C62AE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2634F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8AD16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4E13D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19622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79804C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3BDDAB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3BEEA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07844ABE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97E7E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94F8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9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CE57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C67B1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BA3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E52F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224D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857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5981B2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D1647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69 kca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087BD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3A016C" w:rsidRPr="00BE2AC8" w14:paraId="2566AF25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3407C1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A61C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7353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151D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EE23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59BA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1B8A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4B33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1CC7D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2C0C3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1.2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DCF31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A016C" w:rsidRPr="00BE2AC8" w14:paraId="22EA2FD6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59E698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0525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5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4075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B24E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3422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A22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F5191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8DF4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AA51B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0E297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5A3683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3A016C" w:rsidRPr="00BE2AC8" w14:paraId="7C3F534E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39DBF8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8678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9576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DEE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94CB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1BC0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87DA3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8CF8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DE248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2BB7D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1.4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379AE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3A016C" w:rsidRPr="00BE2AC8" w14:paraId="117F43E2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6BD60B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F1D77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0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4448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A6722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4942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E54E0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DE6E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3FFA0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22528C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C5B241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-7.0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5448F2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3A016C" w:rsidRPr="00BE2AC8" w14:paraId="0672B2B9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5BF204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0772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6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78B4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7E00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ABC0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BE43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F922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09D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42040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A168D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1.5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3FFA5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3A016C" w:rsidRPr="00BE2AC8" w14:paraId="25200D25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3F06A5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EE4E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7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10AA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359A1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24A9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5035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DCAB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6AB7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ECDE0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0E9EA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E9BDB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3A016C" w:rsidRPr="00BE2AC8" w14:paraId="461CAF53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A4FAF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9EBE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FA8E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F8381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4C0A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0C4B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7F48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CBA8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8CC4E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6BA9E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31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624C7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3A016C" w:rsidRPr="00BE2AC8" w14:paraId="4989AE2A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7ED62C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Bever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39B6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1F241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77A41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A1D3B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01F9A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90F25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6BAC2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F79249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B3C8AB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63344" w14:textId="77777777" w:rsidR="003A016C" w:rsidRPr="005B7BCE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54344551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EB61D7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5541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6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8C2A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0BD6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F543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D969E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81BC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FFE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AC33D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4E4AD4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-100 kc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995A91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3A016C" w:rsidRPr="00BE2AC8" w14:paraId="7850D84A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541814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CA76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240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28D5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5EF72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FA6E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2D87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814D2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3374D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16FB14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9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AB2255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3A016C" w:rsidRPr="00BE2AC8" w14:paraId="09A7C341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867EA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68CF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B8D1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09AA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8BBD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B57D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67F91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C60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92BB9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34362D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0F226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3A016C" w:rsidRPr="00BE2AC8" w14:paraId="5D8C8E39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FA556E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C1502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8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EC27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7602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2A2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E1BA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75DF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6C9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DC4AE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325C87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-2.2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14945E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40629BC0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3903C2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22EA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3816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8E92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5134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12E4E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A6A4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476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AC7FA1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A9205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-9.5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4A030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A016C" w:rsidRPr="00BE2AC8" w14:paraId="426FDDF1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FDF2CA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7E14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A8650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F67E7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1F5A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95D8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70DA5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32C7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DE7E12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973708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-2.6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26F41E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3A016C" w:rsidRPr="00BE2AC8" w14:paraId="7D3393D8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A2457C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08534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11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30FF5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7EB57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C516F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CD4EE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1A4D8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DF25F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6802BF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3E4A3A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0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B2820B" w14:textId="77777777" w:rsidR="003A016C" w:rsidRPr="00F52706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52706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016C" w:rsidRPr="00BE2AC8" w14:paraId="4DB634B9" w14:textId="77777777" w:rsidTr="00222A38">
        <w:trPr>
          <w:trHeight w:val="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BBB9FC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ABD6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15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A115D9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D00238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1F6C3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945734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240DA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DED8AB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ADA0F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FC454C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26 m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FB31E6" w14:textId="77777777" w:rsidR="003A016C" w:rsidRPr="005B7BCE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BCE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</w:tbl>
    <w:p w14:paraId="621173D3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2AC8">
        <w:rPr>
          <w:rFonts w:ascii="Arial" w:hAnsi="Arial" w:cs="Arial"/>
          <w:i/>
          <w:sz w:val="20"/>
          <w:szCs w:val="20"/>
        </w:rPr>
        <w:t xml:space="preserve">Note. </w:t>
      </w:r>
      <w:r w:rsidRPr="00BE2AC8">
        <w:rPr>
          <w:rFonts w:ascii="Arial" w:hAnsi="Arial" w:cs="Arial"/>
          <w:sz w:val="20"/>
          <w:szCs w:val="20"/>
        </w:rPr>
        <w:t xml:space="preserve">Boldface indicates statistical significance at </w:t>
      </w:r>
      <w:r w:rsidRPr="00BE2AC8">
        <w:rPr>
          <w:rFonts w:ascii="Arial" w:hAnsi="Arial" w:cs="Arial"/>
          <w:i/>
          <w:sz w:val="20"/>
          <w:szCs w:val="20"/>
        </w:rPr>
        <w:t>p</w:t>
      </w:r>
      <w:r w:rsidRPr="00BE2AC8">
        <w:rPr>
          <w:rFonts w:ascii="Arial" w:hAnsi="Arial" w:cs="Arial"/>
          <w:sz w:val="20"/>
          <w:szCs w:val="20"/>
        </w:rPr>
        <w:t>&lt;0.05. The n indicates total number of items introduced in all years for that category. All estimates are adjusted for restaurant type, whether the restaurant is a national chain, the year the restaurant began labeling their menus with calories, and whether the item is categorized as a kid’s item, shareable, regional or offered for a limited time.</w:t>
      </w:r>
    </w:p>
    <w:p w14:paraId="52953E97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E2AC8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BE2AC8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 xml:space="preserve">Included all menu categories except toppings &amp; ingredients. </w:t>
      </w:r>
    </w:p>
    <w:p w14:paraId="2C98D429" w14:textId="3B6327F1" w:rsidR="00507E5E" w:rsidRDefault="003A016C" w:rsidP="00996717">
      <w:r w:rsidRPr="00BE2AC8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BE2AC8">
        <w:rPr>
          <w:rFonts w:ascii="Arial" w:hAnsi="Arial" w:cs="Arial"/>
          <w:sz w:val="20"/>
          <w:szCs w:val="20"/>
        </w:rPr>
        <w:t>Included all menu categories except beverages and toppings &amp; ingredients.</w:t>
      </w:r>
      <w:bookmarkStart w:id="0" w:name="_GoBack"/>
      <w:bookmarkEnd w:id="0"/>
      <w:r w:rsidR="00996717">
        <w:t xml:space="preserve"> </w:t>
      </w:r>
    </w:p>
    <w:sectPr w:rsidR="00507E5E" w:rsidSect="009967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A6D036" w14:textId="77777777" w:rsidR="00CE76C2" w:rsidRDefault="00CE76C2" w:rsidP="00507E5E">
      <w:pPr>
        <w:spacing w:after="0" w:line="240" w:lineRule="auto"/>
      </w:pPr>
      <w:r>
        <w:separator/>
      </w:r>
    </w:p>
  </w:endnote>
  <w:endnote w:type="continuationSeparator" w:id="0">
    <w:p w14:paraId="38A57541" w14:textId="77777777" w:rsidR="00CE76C2" w:rsidRDefault="00CE76C2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F6E909" w14:textId="77777777" w:rsidR="003B57F6" w:rsidRDefault="003B57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70F30E" w14:textId="77777777" w:rsidR="003B57F6" w:rsidRDefault="003B57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A85C91" w14:textId="77777777" w:rsidR="003B57F6" w:rsidRDefault="003B57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8D3CB" w14:textId="77777777" w:rsidR="00CE76C2" w:rsidRDefault="00CE76C2" w:rsidP="00507E5E">
      <w:pPr>
        <w:spacing w:after="0" w:line="240" w:lineRule="auto"/>
      </w:pPr>
      <w:r>
        <w:separator/>
      </w:r>
    </w:p>
  </w:footnote>
  <w:footnote w:type="continuationSeparator" w:id="0">
    <w:p w14:paraId="43CE848B" w14:textId="77777777" w:rsidR="00CE76C2" w:rsidRDefault="00CE76C2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59560" w14:textId="77777777" w:rsidR="003B57F6" w:rsidRDefault="003B57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3269584A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0EA1EF" w14:textId="77777777" w:rsidR="003B57F6" w:rsidRDefault="003B57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332C"/>
    <w:rsid w:val="000957D9"/>
    <w:rsid w:val="000E0E28"/>
    <w:rsid w:val="00106D8D"/>
    <w:rsid w:val="0011714C"/>
    <w:rsid w:val="001A66D5"/>
    <w:rsid w:val="001B113B"/>
    <w:rsid w:val="00285A2E"/>
    <w:rsid w:val="003246FE"/>
    <w:rsid w:val="00374965"/>
    <w:rsid w:val="00381204"/>
    <w:rsid w:val="003A016C"/>
    <w:rsid w:val="003A1101"/>
    <w:rsid w:val="003B57F6"/>
    <w:rsid w:val="003E0CBA"/>
    <w:rsid w:val="00421F42"/>
    <w:rsid w:val="004450AD"/>
    <w:rsid w:val="004B2192"/>
    <w:rsid w:val="005010EE"/>
    <w:rsid w:val="00507E5E"/>
    <w:rsid w:val="00534260"/>
    <w:rsid w:val="00541F0E"/>
    <w:rsid w:val="005B0F6C"/>
    <w:rsid w:val="005F0F3E"/>
    <w:rsid w:val="0060677B"/>
    <w:rsid w:val="00681618"/>
    <w:rsid w:val="0069683A"/>
    <w:rsid w:val="008F71A5"/>
    <w:rsid w:val="00914A73"/>
    <w:rsid w:val="00923CC4"/>
    <w:rsid w:val="009269D6"/>
    <w:rsid w:val="00996717"/>
    <w:rsid w:val="009A1A58"/>
    <w:rsid w:val="00A47CAB"/>
    <w:rsid w:val="00A83A8D"/>
    <w:rsid w:val="00A93D50"/>
    <w:rsid w:val="00AD5DE1"/>
    <w:rsid w:val="00B201ED"/>
    <w:rsid w:val="00B47159"/>
    <w:rsid w:val="00B57070"/>
    <w:rsid w:val="00B60BEE"/>
    <w:rsid w:val="00B871F3"/>
    <w:rsid w:val="00BA6A0B"/>
    <w:rsid w:val="00BC0B08"/>
    <w:rsid w:val="00C167B3"/>
    <w:rsid w:val="00C20508"/>
    <w:rsid w:val="00C256F0"/>
    <w:rsid w:val="00C85B9A"/>
    <w:rsid w:val="00CE76C2"/>
    <w:rsid w:val="00D43F4C"/>
    <w:rsid w:val="00D533FD"/>
    <w:rsid w:val="00DD6077"/>
    <w:rsid w:val="00EF442D"/>
    <w:rsid w:val="00FA2DE7"/>
    <w:rsid w:val="00FF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Bleich, Sara Naomi</cp:lastModifiedBy>
  <cp:revision>6</cp:revision>
  <dcterms:created xsi:type="dcterms:W3CDTF">2020-01-07T19:42:00Z</dcterms:created>
  <dcterms:modified xsi:type="dcterms:W3CDTF">2020-01-29T20:19:00Z</dcterms:modified>
</cp:coreProperties>
</file>